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D527E" w14:textId="7D3E81A2" w:rsidR="00E84538" w:rsidRDefault="00E84538" w:rsidP="00E84538">
      <w:pPr>
        <w:rPr>
          <w:rFonts w:ascii="Times New Roman" w:hAnsi="Times New Roman" w:cs="Times New Roman"/>
          <w:sz w:val="24"/>
          <w:szCs w:val="24"/>
        </w:rPr>
      </w:pPr>
      <w:r w:rsidRPr="00DB4FDD">
        <w:rPr>
          <w:rFonts w:ascii="Times New Roman" w:hAnsi="Times New Roman" w:cs="Times New Roman"/>
          <w:sz w:val="24"/>
          <w:szCs w:val="24"/>
        </w:rPr>
        <w:t>Supplementary</w:t>
      </w:r>
      <w:r w:rsidR="00D7353A">
        <w:rPr>
          <w:rFonts w:ascii="Times New Roman" w:hAnsi="Times New Roman" w:cs="Times New Roman"/>
          <w:sz w:val="24"/>
          <w:szCs w:val="24"/>
        </w:rPr>
        <w:t xml:space="preserve"> T</w:t>
      </w:r>
      <w:r w:rsidR="00085BEC">
        <w:rPr>
          <w:rFonts w:ascii="Times New Roman" w:hAnsi="Times New Roman" w:cs="Times New Roman"/>
          <w:sz w:val="24"/>
          <w:szCs w:val="24"/>
        </w:rPr>
        <w:t>able S1</w:t>
      </w:r>
      <w:r w:rsidRPr="00DB4FDD">
        <w:rPr>
          <w:rFonts w:ascii="Times New Roman" w:hAnsi="Times New Roman" w:cs="Times New Roman"/>
          <w:sz w:val="24"/>
          <w:szCs w:val="24"/>
        </w:rPr>
        <w:t xml:space="preserve">. </w:t>
      </w:r>
      <w:r w:rsidR="00BB2937">
        <w:rPr>
          <w:rFonts w:ascii="Times New Roman" w:hAnsi="Times New Roman" w:cs="Times New Roman"/>
          <w:sz w:val="24"/>
          <w:szCs w:val="24"/>
        </w:rPr>
        <w:t>Primers</w:t>
      </w:r>
      <w:r w:rsidRPr="00DB4FDD">
        <w:rPr>
          <w:rFonts w:ascii="Times New Roman" w:hAnsi="Times New Roman" w:cs="Times New Roman"/>
          <w:sz w:val="24"/>
          <w:szCs w:val="24"/>
        </w:rPr>
        <w:t xml:space="preserve"> for </w:t>
      </w:r>
      <w:r w:rsidR="005E7F86">
        <w:rPr>
          <w:rFonts w:ascii="Times New Roman" w:hAnsi="Times New Roman" w:cs="Times New Roman"/>
          <w:i/>
          <w:sz w:val="24"/>
          <w:szCs w:val="24"/>
        </w:rPr>
        <w:t>bepA</w:t>
      </w:r>
      <w:r w:rsidRPr="00DB4FDD">
        <w:rPr>
          <w:rFonts w:ascii="Times New Roman" w:hAnsi="Times New Roman" w:cs="Times New Roman"/>
          <w:sz w:val="24"/>
          <w:szCs w:val="24"/>
        </w:rPr>
        <w:t>- a</w:t>
      </w:r>
      <w:bookmarkStart w:id="0" w:name="_GoBack"/>
      <w:bookmarkEnd w:id="0"/>
      <w:r w:rsidRPr="00DB4FDD">
        <w:rPr>
          <w:rFonts w:ascii="Times New Roman" w:hAnsi="Times New Roman" w:cs="Times New Roman"/>
          <w:sz w:val="24"/>
          <w:szCs w:val="24"/>
        </w:rPr>
        <w:t xml:space="preserve">nd </w:t>
      </w:r>
      <w:r w:rsidR="005E7F86">
        <w:rPr>
          <w:rFonts w:ascii="Times New Roman" w:hAnsi="Times New Roman" w:cs="Times New Roman"/>
          <w:i/>
          <w:sz w:val="24"/>
          <w:szCs w:val="24"/>
        </w:rPr>
        <w:t>trwL</w:t>
      </w:r>
      <w:r w:rsidRPr="00DB4FDD">
        <w:rPr>
          <w:rFonts w:ascii="Times New Roman" w:hAnsi="Times New Roman" w:cs="Times New Roman"/>
          <w:sz w:val="24"/>
          <w:szCs w:val="24"/>
        </w:rPr>
        <w:t>-</w:t>
      </w:r>
      <w:r w:rsidR="005E7F86">
        <w:rPr>
          <w:rFonts w:ascii="Times New Roman" w:hAnsi="Times New Roman" w:cs="Times New Roman"/>
          <w:sz w:val="24"/>
          <w:szCs w:val="24"/>
        </w:rPr>
        <w:t>specific</w:t>
      </w:r>
      <w:r w:rsidRPr="00DB4FDD">
        <w:rPr>
          <w:rFonts w:ascii="Times New Roman" w:hAnsi="Times New Roman" w:cs="Times New Roman"/>
          <w:sz w:val="24"/>
          <w:szCs w:val="24"/>
        </w:rPr>
        <w:t xml:space="preserve"> PCRs </w:t>
      </w:r>
      <w:r w:rsidR="005E7F86">
        <w:rPr>
          <w:rFonts w:ascii="Times New Roman" w:hAnsi="Times New Roman" w:cs="Times New Roman"/>
          <w:sz w:val="24"/>
          <w:szCs w:val="24"/>
        </w:rPr>
        <w:t xml:space="preserve">developed in </w:t>
      </w:r>
      <w:r w:rsidRPr="00DB4FDD">
        <w:rPr>
          <w:rFonts w:ascii="Times New Roman" w:hAnsi="Times New Roman" w:cs="Times New Roman"/>
          <w:sz w:val="24"/>
          <w:szCs w:val="24"/>
        </w:rPr>
        <w:t xml:space="preserve">the present study. </w:t>
      </w:r>
    </w:p>
    <w:p w14:paraId="0E23A247" w14:textId="4CABBB37" w:rsidR="00D13851" w:rsidRDefault="00D13851" w:rsidP="00E84538">
      <w:r>
        <w:fldChar w:fldCharType="begin"/>
      </w:r>
      <w:r>
        <w:instrText xml:space="preserve"> LINK Excel.Sheet.12 "https://nihonuacjp-my.sharepoint.com/personal/sato_shingo_nihon-u_ac_jp/Documents/論文作成フォルダ/B.%20quintana%20comparative%20genomics/Tables_230310.xlsx" "Supplementary Table S3!R2C2:R16C5" \a \f 4 \h  \* MERGEFORMAT </w:instrText>
      </w:r>
      <w:r>
        <w:fldChar w:fldCharType="separate"/>
      </w:r>
    </w:p>
    <w:tbl>
      <w:tblPr>
        <w:tblW w:w="122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2911"/>
        <w:gridCol w:w="4748"/>
        <w:gridCol w:w="2757"/>
      </w:tblGrid>
      <w:tr w:rsidR="00D13851" w:rsidRPr="00D13851" w14:paraId="0C0FC5C9" w14:textId="77777777" w:rsidTr="00D13851">
        <w:trPr>
          <w:trHeight w:val="149"/>
        </w:trPr>
        <w:tc>
          <w:tcPr>
            <w:tcW w:w="1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C85A4CE" w14:textId="26CA943D" w:rsidR="00D13851" w:rsidRPr="00D13851" w:rsidRDefault="00D7353A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geted loci</w:t>
            </w:r>
          </w:p>
        </w:tc>
        <w:tc>
          <w:tcPr>
            <w:tcW w:w="29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E1041E2" w14:textId="75E88618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7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BC6D24" w14:textId="1691E41A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cleotide sequenc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E974" w14:textId="438FD4EE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application</w:t>
            </w:r>
          </w:p>
        </w:tc>
      </w:tr>
      <w:tr w:rsidR="00D13851" w:rsidRPr="00D13851" w14:paraId="2DE39249" w14:textId="77777777" w:rsidTr="00D13851">
        <w:trPr>
          <w:trHeight w:val="149"/>
        </w:trPr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5DCD" w14:textId="09091E73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pA</w:t>
            </w:r>
            <w:r w:rsidR="00D735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D7353A" w:rsidRPr="00D7353A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9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5AA3" w14:textId="2D773010" w:rsidR="00D13851" w:rsidRPr="00D13851" w:rsidRDefault="003A2408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pA_f</w:t>
            </w:r>
          </w:p>
        </w:tc>
        <w:tc>
          <w:tcPr>
            <w:tcW w:w="4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FEE5" w14:textId="6F790829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TAACACGCTTATGGACAATG-3’ </w:t>
            </w:r>
          </w:p>
        </w:tc>
        <w:tc>
          <w:tcPr>
            <w:tcW w:w="2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5BF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R and sequencing</w:t>
            </w:r>
          </w:p>
        </w:tc>
      </w:tr>
      <w:tr w:rsidR="00D13851" w:rsidRPr="00D13851" w14:paraId="116E605D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C274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9E00" w14:textId="13A0BE5A" w:rsidR="00D13851" w:rsidRPr="00D13851" w:rsidRDefault="00D13851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pA_r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593E" w14:textId="113AF905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AGTCAAAGGAAGGTGCAA-3’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6116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R and sequencing</w:t>
            </w:r>
          </w:p>
        </w:tc>
      </w:tr>
      <w:tr w:rsidR="00D13851" w:rsidRPr="00D13851" w14:paraId="7DB9406E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7B51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C0B9" w14:textId="77777777" w:rsidR="00D13851" w:rsidRPr="00D13851" w:rsidRDefault="00D13851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F_Munich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3B11" w14:textId="1E6FEC7E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CATAGAAGGCAATGAGCGC-3’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E6B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45F8B037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B9B1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8D5A" w14:textId="77777777" w:rsidR="00D13851" w:rsidRPr="00D13851" w:rsidRDefault="00D13851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R_Mun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6534" w14:textId="46D04FAD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TTTCAATCTGTTCGGCAAGCC-3’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582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133A48BF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0EB6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490F" w14:textId="77777777" w:rsidR="00D13851" w:rsidRPr="00D13851" w:rsidRDefault="00D13851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R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C8D8" w14:textId="408D78A3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CTGGCATGACAGCAGTGG-3’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52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495A4BD3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5801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078E7" w14:textId="77777777" w:rsidR="00D13851" w:rsidRPr="00D13851" w:rsidRDefault="00D13851" w:rsidP="00D1385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verF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B21BE" w14:textId="0E59E86C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’-ACAAGGATTATGATGCACTCG-3’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382F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232C3406" w14:textId="77777777" w:rsidTr="00D13851">
        <w:trPr>
          <w:trHeight w:val="453"/>
        </w:trPr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4F2" w14:textId="47AADB82" w:rsidR="00D13851" w:rsidRPr="00D7353A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wL</w:t>
            </w:r>
            <w:r w:rsidR="00D7353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D7353A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2D8" w14:textId="783EB8D2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1_RS06065-Fow1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9486" w14:textId="2A363D98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AAGCAGTGTTCGTGATGCTT-3' 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A2A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R and sequencing</w:t>
            </w:r>
          </w:p>
        </w:tc>
      </w:tr>
      <w:tr w:rsidR="00D13851" w:rsidRPr="00D13851" w14:paraId="6DA67411" w14:textId="77777777" w:rsidTr="00D13851">
        <w:trPr>
          <w:trHeight w:val="453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162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8AC" w14:textId="00B5FF42" w:rsidR="00D13851" w:rsidRPr="00D13851" w:rsidRDefault="003A2408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1_RS06095-Rev1</w:t>
            </w:r>
          </w:p>
        </w:tc>
        <w:tc>
          <w:tcPr>
            <w:tcW w:w="4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8B4A" w14:textId="7DE5B932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TAACTATAAGCGGCATCATT-3' </w:t>
            </w:r>
          </w:p>
        </w:tc>
        <w:tc>
          <w:tcPr>
            <w:tcW w:w="2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5053" w14:textId="0EA166B1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R and sequencing</w:t>
            </w:r>
          </w:p>
        </w:tc>
      </w:tr>
      <w:tr w:rsidR="00D13851" w:rsidRPr="00D13851" w14:paraId="3E445F68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A49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05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ner01-Rev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491" w14:textId="70FEB03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TTCACTTTCATTATCCAG-3'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DFE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00EDF655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338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E66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ner01-Fow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DD6" w14:textId="75BB3453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CATGATGAAAATGAAAAACA-3'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267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119CA18B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D759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B37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wL1-Fow1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FAA" w14:textId="29D34838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CTGCATAGAAAGCTTTTCA-3'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FE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5CEB5164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F0C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921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wL1-R1</w:t>
            </w:r>
          </w:p>
        </w:tc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B55" w14:textId="29864DC2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ATGTTTTTCATTTTCATCATG-3'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307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56878FB3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EF7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A50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ner-pr1</w:t>
            </w:r>
          </w:p>
        </w:tc>
        <w:tc>
          <w:tcPr>
            <w:tcW w:w="4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E13" w14:textId="2061D4E9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TACAATCATAGCTGCGATA-3' 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EAB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 w:rsidR="00D13851" w:rsidRPr="00D13851" w14:paraId="62E8FD0C" w14:textId="77777777" w:rsidTr="00D13851">
        <w:trPr>
          <w:trHeight w:val="149"/>
        </w:trPr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AE1B" w14:textId="76EFEBD9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00C0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ner-pr2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8F68" w14:textId="6431A26B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'-TATCGCAGCTATGATTGTA-3'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5176" w14:textId="77777777" w:rsidR="00D13851" w:rsidRPr="00D13851" w:rsidRDefault="00D13851" w:rsidP="00D1385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1385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</w:tbl>
    <w:p w14:paraId="01740ED7" w14:textId="63BF6587" w:rsidR="00F1767A" w:rsidRDefault="00D13851" w:rsidP="00E84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667EA02" w14:textId="0829221A" w:rsidR="00F1767A" w:rsidRPr="00D13851" w:rsidRDefault="00D13851" w:rsidP="00D13851">
      <w:pPr>
        <w:rPr>
          <w:rFonts w:ascii="Times New Roman" w:hAnsi="Times New Roman" w:cs="Times New Roman"/>
        </w:rPr>
      </w:pPr>
      <w:r w:rsidRPr="00D13851">
        <w:rPr>
          <w:rFonts w:ascii="Times New Roman" w:hAnsi="Times New Roman" w:cs="Times New Roman"/>
        </w:rPr>
        <w:tab/>
      </w:r>
    </w:p>
    <w:p w14:paraId="7B6C05BB" w14:textId="6F22DF1E" w:rsidR="00F1767A" w:rsidRDefault="00F1767A" w:rsidP="00E84538">
      <w:pPr>
        <w:rPr>
          <w:rFonts w:ascii="Times New Roman" w:hAnsi="Times New Roman" w:cs="Times New Roman"/>
        </w:rPr>
      </w:pPr>
    </w:p>
    <w:p w14:paraId="3A99F3F5" w14:textId="5975C58F" w:rsidR="00F1767A" w:rsidRPr="00F1767A" w:rsidRDefault="00F1767A" w:rsidP="00E84538">
      <w:pPr>
        <w:rPr>
          <w:rFonts w:ascii="Times New Roman" w:hAnsi="Times New Roman" w:cs="Times New Roman"/>
        </w:rPr>
      </w:pPr>
    </w:p>
    <w:sectPr w:rsidR="00F1767A" w:rsidRPr="00F1767A" w:rsidSect="00A00D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0C846" w14:textId="77777777" w:rsidR="005E7F86" w:rsidRDefault="005E7F86" w:rsidP="005E7F86">
      <w:r>
        <w:separator/>
      </w:r>
    </w:p>
  </w:endnote>
  <w:endnote w:type="continuationSeparator" w:id="0">
    <w:p w14:paraId="5DB3E4F6" w14:textId="77777777" w:rsidR="005E7F86" w:rsidRDefault="005E7F86" w:rsidP="005E7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0FE19F" w14:textId="77777777" w:rsidR="005E7F86" w:rsidRDefault="005E7F86" w:rsidP="005E7F86">
      <w:r>
        <w:separator/>
      </w:r>
    </w:p>
  </w:footnote>
  <w:footnote w:type="continuationSeparator" w:id="0">
    <w:p w14:paraId="23987005" w14:textId="77777777" w:rsidR="005E7F86" w:rsidRDefault="005E7F86" w:rsidP="005E7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538"/>
    <w:rsid w:val="00085BEC"/>
    <w:rsid w:val="003A2408"/>
    <w:rsid w:val="00494342"/>
    <w:rsid w:val="005E7F86"/>
    <w:rsid w:val="006208F3"/>
    <w:rsid w:val="00722D67"/>
    <w:rsid w:val="00BB2937"/>
    <w:rsid w:val="00C47C02"/>
    <w:rsid w:val="00D13851"/>
    <w:rsid w:val="00D7353A"/>
    <w:rsid w:val="00E84538"/>
    <w:rsid w:val="00F1767A"/>
    <w:rsid w:val="00FA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9638301"/>
  <w15:chartTrackingRefBased/>
  <w15:docId w15:val="{0F6273BB-2DE1-4915-B45C-F77A257F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4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F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7F86"/>
  </w:style>
  <w:style w:type="paragraph" w:styleId="a5">
    <w:name w:val="footer"/>
    <w:basedOn w:val="a"/>
    <w:link w:val="a6"/>
    <w:uiPriority w:val="99"/>
    <w:unhideWhenUsed/>
    <w:rsid w:val="005E7F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7F86"/>
  </w:style>
  <w:style w:type="paragraph" w:styleId="a7">
    <w:name w:val="Balloon Text"/>
    <w:basedOn w:val="a"/>
    <w:link w:val="a8"/>
    <w:uiPriority w:val="99"/>
    <w:semiHidden/>
    <w:unhideWhenUsed/>
    <w:rsid w:val="00D138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138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7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C9A6BA090CA41829A180DAEF1E3C5" ma:contentTypeVersion="7" ma:contentTypeDescription="Create a new document." ma:contentTypeScope="" ma:versionID="5e28dfef25d5170b78135d3a290c8886">
  <xsd:schema xmlns:xsd="http://www.w3.org/2001/XMLSchema" xmlns:xs="http://www.w3.org/2001/XMLSchema" xmlns:p="http://schemas.microsoft.com/office/2006/metadata/properties" xmlns:ns3="0d0d74a5-d4e1-4591-9962-5675b346a337" targetNamespace="http://schemas.microsoft.com/office/2006/metadata/properties" ma:root="true" ma:fieldsID="89e92c217334ed5ff019a56ee986fc5b" ns3:_="">
    <xsd:import namespace="0d0d74a5-d4e1-4591-9962-5675b346a3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d74a5-d4e1-4591-9962-5675b346a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EB72EE-13AE-43E1-AB2E-188D617C1C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4BECAE-2494-46C6-8D0C-94E326761269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0d0d74a5-d4e1-4591-9962-5675b346a337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1C3A002-59AC-4A3D-920D-7AF85331A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d74a5-d4e1-4591-9962-5675b346a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サトウシンゴ</dc:creator>
  <cp:keywords/>
  <dc:description/>
  <cp:lastModifiedBy>Shingo Sato</cp:lastModifiedBy>
  <cp:revision>7</cp:revision>
  <dcterms:created xsi:type="dcterms:W3CDTF">2019-11-29T02:35:00Z</dcterms:created>
  <dcterms:modified xsi:type="dcterms:W3CDTF">2024-04-24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C9A6BA090CA41829A180DAEF1E3C5</vt:lpwstr>
  </property>
</Properties>
</file>